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5815" w14:textId="77777777" w:rsidR="0000455D" w:rsidRPr="00F40B20" w:rsidRDefault="0000455D" w:rsidP="0000455D">
      <w:pPr>
        <w:jc w:val="both"/>
        <w:rPr>
          <w:rFonts w:asciiTheme="minorHAnsi" w:hAnsiTheme="minorHAnsi" w:cstheme="minorHAnsi"/>
          <w:b/>
          <w:szCs w:val="24"/>
          <w:highlight w:val="yellow"/>
          <w:lang w:val="en-GB" w:eastAsia="en-GB"/>
        </w:rPr>
      </w:pPr>
    </w:p>
    <w:p w14:paraId="23990961" w14:textId="77777777" w:rsidR="0000455D" w:rsidRDefault="0000455D" w:rsidP="0000455D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12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Belief </w:t>
      </w:r>
      <w:r>
        <w:rPr>
          <w:rFonts w:asciiTheme="minorHAnsi" w:hAnsiTheme="minorHAnsi" w:cstheme="minorHAnsi"/>
          <w:b/>
          <w:bCs/>
          <w:szCs w:val="24"/>
        </w:rPr>
        <w:t>A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ccuracy (Experiment </w:t>
      </w:r>
      <w:r>
        <w:rPr>
          <w:rFonts w:asciiTheme="minorHAnsi" w:hAnsiTheme="minorHAnsi" w:cstheme="minorHAnsi"/>
          <w:b/>
          <w:bCs/>
          <w:szCs w:val="24"/>
        </w:rPr>
        <w:t>3).</w:t>
      </w:r>
    </w:p>
    <w:p w14:paraId="4109895B" w14:textId="77777777" w:rsidR="0000455D" w:rsidRDefault="0000455D" w:rsidP="0000455D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287"/>
        <w:gridCol w:w="1766"/>
        <w:gridCol w:w="1594"/>
        <w:gridCol w:w="1149"/>
      </w:tblGrid>
      <w:tr w:rsidR="0000455D" w:rsidRPr="00C45A72" w14:paraId="088C17E2" w14:textId="77777777" w:rsidTr="00C45A72">
        <w:tc>
          <w:tcPr>
            <w:tcW w:w="3287" w:type="dxa"/>
            <w:tcBorders>
              <w:left w:val="nil"/>
              <w:right w:val="nil"/>
            </w:tcBorders>
          </w:tcPr>
          <w:p w14:paraId="25E74DF7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Belief Accuracy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5A6B168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56F0B0DB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ABDA5BC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00455D" w:rsidRPr="00AC3CC1" w14:paraId="0580E6A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017CF2E0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17E3093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11A4FE5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977D705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00455D" w:rsidRPr="00AC3CC1" w14:paraId="1C1095D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</w:tcPr>
          <w:p w14:paraId="3D1CAC98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766" w:type="dxa"/>
          </w:tcPr>
          <w:p w14:paraId="10161199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</w:tcPr>
          <w:p w14:paraId="39ADCDE9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123.65</w:t>
            </w:r>
          </w:p>
        </w:tc>
        <w:tc>
          <w:tcPr>
            <w:tcW w:w="1149" w:type="dxa"/>
          </w:tcPr>
          <w:p w14:paraId="5BC12761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0455D" w:rsidRPr="00AC3CC1" w14:paraId="10295BC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</w:tcPr>
          <w:p w14:paraId="4352597D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766" w:type="dxa"/>
          </w:tcPr>
          <w:p w14:paraId="493FE335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</w:tcPr>
          <w:p w14:paraId="32FC3714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.248</w:t>
            </w:r>
          </w:p>
        </w:tc>
        <w:tc>
          <w:tcPr>
            <w:tcW w:w="1149" w:type="dxa"/>
          </w:tcPr>
          <w:p w14:paraId="10D9D768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4</w:t>
            </w:r>
          </w:p>
        </w:tc>
      </w:tr>
      <w:tr w:rsidR="0000455D" w:rsidRPr="00AC3CC1" w14:paraId="2B09958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</w:tcPr>
          <w:p w14:paraId="1DB33844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766" w:type="dxa"/>
          </w:tcPr>
          <w:p w14:paraId="7F82410C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</w:tcPr>
          <w:p w14:paraId="430659FA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4.164</w:t>
            </w:r>
          </w:p>
        </w:tc>
        <w:tc>
          <w:tcPr>
            <w:tcW w:w="1149" w:type="dxa"/>
          </w:tcPr>
          <w:p w14:paraId="65B6A5F5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0455D" w:rsidRPr="00AC3CC1" w14:paraId="2A62865E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</w:tcPr>
          <w:p w14:paraId="29BB0B21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766" w:type="dxa"/>
          </w:tcPr>
          <w:p w14:paraId="07A6C0B7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</w:tcPr>
          <w:p w14:paraId="233BEA26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4.749</w:t>
            </w:r>
          </w:p>
        </w:tc>
        <w:tc>
          <w:tcPr>
            <w:tcW w:w="1149" w:type="dxa"/>
          </w:tcPr>
          <w:p w14:paraId="4C927A16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0455D" w:rsidRPr="00AC3CC1" w14:paraId="4FCFC4C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</w:tcPr>
          <w:p w14:paraId="20C99EF7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766" w:type="dxa"/>
          </w:tcPr>
          <w:p w14:paraId="71E422E6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</w:tcPr>
          <w:p w14:paraId="581BC219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.486</w:t>
            </w:r>
          </w:p>
        </w:tc>
        <w:tc>
          <w:tcPr>
            <w:tcW w:w="1149" w:type="dxa"/>
          </w:tcPr>
          <w:p w14:paraId="3BF20C54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63</w:t>
            </w:r>
          </w:p>
        </w:tc>
      </w:tr>
      <w:tr w:rsidR="0000455D" w:rsidRPr="00AC3CC1" w14:paraId="4B5093B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bottom w:val="nil"/>
            </w:tcBorders>
          </w:tcPr>
          <w:p w14:paraId="70BD3DCA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766" w:type="dxa"/>
            <w:tcBorders>
              <w:bottom w:val="nil"/>
            </w:tcBorders>
          </w:tcPr>
          <w:p w14:paraId="26F8685E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  <w:tcBorders>
              <w:bottom w:val="nil"/>
            </w:tcBorders>
          </w:tcPr>
          <w:p w14:paraId="22C8ACE6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25.786</w:t>
            </w:r>
          </w:p>
        </w:tc>
        <w:tc>
          <w:tcPr>
            <w:tcW w:w="1149" w:type="dxa"/>
            <w:tcBorders>
              <w:bottom w:val="nil"/>
            </w:tcBorders>
          </w:tcPr>
          <w:p w14:paraId="079DC9BA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0455D" w:rsidRPr="00AC3CC1" w14:paraId="31E4C96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top w:val="nil"/>
              <w:bottom w:val="single" w:sz="4" w:space="0" w:color="auto"/>
            </w:tcBorders>
          </w:tcPr>
          <w:p w14:paraId="6D3F1D88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295CCCA4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68236826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01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315F58F7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4</w:t>
            </w:r>
          </w:p>
        </w:tc>
      </w:tr>
      <w:tr w:rsidR="0000455D" w:rsidRPr="00AC3CC1" w14:paraId="05928E54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311068AA" w14:textId="77777777" w:rsidR="0000455D" w:rsidRPr="000325E0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D8C0438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F8AB69A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78C1F1D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00455D" w:rsidRPr="00AC3CC1" w14:paraId="686A26B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top w:val="single" w:sz="4" w:space="0" w:color="auto"/>
              <w:bottom w:val="nil"/>
            </w:tcBorders>
          </w:tcPr>
          <w:p w14:paraId="626AEA7B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3AB252D7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00)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6620D9FF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8657.083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1557E7F4" w14:textId="77777777" w:rsidR="0000455D" w:rsidRPr="00C45A72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0455D" w:rsidRPr="00AC3CC1" w14:paraId="79EA5641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287" w:type="dxa"/>
            <w:tcBorders>
              <w:top w:val="nil"/>
            </w:tcBorders>
          </w:tcPr>
          <w:p w14:paraId="4B5C720E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766" w:type="dxa"/>
            <w:tcBorders>
              <w:top w:val="nil"/>
            </w:tcBorders>
          </w:tcPr>
          <w:p w14:paraId="34905DAD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00)</w:t>
            </w:r>
          </w:p>
        </w:tc>
        <w:tc>
          <w:tcPr>
            <w:tcW w:w="1594" w:type="dxa"/>
            <w:tcBorders>
              <w:top w:val="nil"/>
            </w:tcBorders>
          </w:tcPr>
          <w:p w14:paraId="2166807A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043</w:t>
            </w:r>
          </w:p>
        </w:tc>
        <w:tc>
          <w:tcPr>
            <w:tcW w:w="1149" w:type="dxa"/>
            <w:tcBorders>
              <w:top w:val="nil"/>
            </w:tcBorders>
          </w:tcPr>
          <w:p w14:paraId="745B9EDC" w14:textId="77777777" w:rsidR="0000455D" w:rsidRPr="00086389" w:rsidRDefault="0000455D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53</w:t>
            </w:r>
          </w:p>
        </w:tc>
      </w:tr>
    </w:tbl>
    <w:p w14:paraId="2DFBF107" w14:textId="77777777" w:rsidR="0000455D" w:rsidRDefault="0000455D" w:rsidP="0000455D"/>
    <w:p w14:paraId="355A654C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5D"/>
    <w:rsid w:val="0000455D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C779C"/>
  <w15:chartTrackingRefBased/>
  <w15:docId w15:val="{7D35F2E9-3FF5-3F41-A43B-0DB3FE08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55D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0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8:00Z</dcterms:created>
  <dcterms:modified xsi:type="dcterms:W3CDTF">2023-04-03T01:19:00Z</dcterms:modified>
</cp:coreProperties>
</file>